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able 2 MRI criteria for the assessment of myometrial invasion</w:t>
      </w:r>
    </w:p>
    <w:tbl>
      <w:tblPr>
        <w:tblStyle w:val="a4"/>
        <w:tblW w:w="8418" w:type="dxa"/>
        <w:tblLook w:val="04A0" w:firstRow="1" w:lastRow="0" w:firstColumn="1" w:lastColumn="0" w:noHBand="0" w:noVBand="1"/>
      </w:tblPr>
      <w:tblGrid>
        <w:gridCol w:w="2578"/>
        <w:gridCol w:w="5840"/>
      </w:tblGrid>
      <w:tr w:rsidR="00091348" w:rsidTr="009C1DDE">
        <w:trPr>
          <w:trHeight w:val="287"/>
        </w:trPr>
        <w:tc>
          <w:tcPr>
            <w:tcW w:w="2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1348" w:rsidRDefault="00091348" w:rsidP="009C1DD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yometrial invasion</w:t>
            </w:r>
          </w:p>
        </w:tc>
        <w:tc>
          <w:tcPr>
            <w:tcW w:w="5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1348" w:rsidRDefault="00091348" w:rsidP="009C1DD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RI findings</w:t>
            </w:r>
          </w:p>
        </w:tc>
      </w:tr>
      <w:tr w:rsidR="00091348" w:rsidTr="009C1DDE">
        <w:tc>
          <w:tcPr>
            <w:tcW w:w="2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1348" w:rsidRDefault="00091348" w:rsidP="009C1DD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ramucosal lesion</w:t>
            </w:r>
          </w:p>
        </w:tc>
        <w:tc>
          <w:tcPr>
            <w:tcW w:w="5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1348" w:rsidRDefault="00091348" w:rsidP="009C1DD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tinuous, noninterrupted</w:t>
            </w:r>
            <w:r>
              <w:rPr>
                <w:rFonts w:ascii="Times New Roman" w:hAnsi="Times New Roman" w:hint="eastAsia"/>
              </w:rPr>
              <w:t xml:space="preserve"> j</w:t>
            </w:r>
            <w:r>
              <w:rPr>
                <w:rFonts w:ascii="Times New Roman" w:hAnsi="Times New Roman"/>
              </w:rPr>
              <w:t xml:space="preserve">unctional zone and </w:t>
            </w:r>
            <w:proofErr w:type="spellStart"/>
            <w:r>
              <w:rPr>
                <w:rFonts w:ascii="Times New Roman" w:hAnsi="Times New Roman"/>
              </w:rPr>
              <w:t>subendometrial</w:t>
            </w:r>
            <w:proofErr w:type="spellEnd"/>
            <w:r>
              <w:rPr>
                <w:rFonts w:ascii="Times New Roman" w:hAnsi="Times New Roman"/>
              </w:rPr>
              <w:t xml:space="preserve"> enhancement</w:t>
            </w:r>
          </w:p>
        </w:tc>
      </w:tr>
      <w:tr w:rsidR="00091348" w:rsidTr="009C1DDE"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:rsidR="00091348" w:rsidRDefault="00091348" w:rsidP="009C1DD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＜</w:t>
            </w:r>
            <w:r>
              <w:rPr>
                <w:rFonts w:ascii="Times New Roman" w:hAnsi="Times New Roman"/>
              </w:rPr>
              <w:t>50% superficial invasion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:rsidR="00091348" w:rsidRDefault="00091348" w:rsidP="009C1DD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isruption or irregularity of junctional zone and </w:t>
            </w:r>
            <w:proofErr w:type="spellStart"/>
            <w:r>
              <w:rPr>
                <w:rFonts w:ascii="Times New Roman" w:hAnsi="Times New Roman"/>
              </w:rPr>
              <w:t>subendometrial</w:t>
            </w:r>
            <w:proofErr w:type="spellEnd"/>
          </w:p>
          <w:p w:rsidR="00091348" w:rsidRDefault="00091348" w:rsidP="009C1DD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enhancement </w:t>
            </w:r>
          </w:p>
        </w:tc>
      </w:tr>
      <w:tr w:rsidR="00091348" w:rsidTr="009C1DDE"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1348" w:rsidRDefault="00091348" w:rsidP="009C1DD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＞</w:t>
            </w:r>
            <w:r>
              <w:rPr>
                <w:rFonts w:ascii="Times New Roman" w:hAnsi="Times New Roman"/>
              </w:rPr>
              <w:t>50% deep invasion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1348" w:rsidRDefault="00091348" w:rsidP="009C1DD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omplete disruption of junctional zone, </w:t>
            </w:r>
            <w:proofErr w:type="spellStart"/>
            <w:r>
              <w:rPr>
                <w:rFonts w:ascii="Times New Roman" w:hAnsi="Times New Roman"/>
              </w:rPr>
              <w:t>subendometrial</w:t>
            </w:r>
            <w:proofErr w:type="spellEnd"/>
          </w:p>
          <w:p w:rsidR="00091348" w:rsidRDefault="00091348" w:rsidP="009C1DD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hancement and signal intensity of tumor extends into outer half of myometrium</w:t>
            </w:r>
          </w:p>
        </w:tc>
      </w:tr>
    </w:tbl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  <w:r w:rsidRPr="008F5ACB">
        <w:rPr>
          <w:rFonts w:ascii="Times New Roman" w:hAnsi="Times New Roman" w:hint="eastAsia"/>
          <w:i/>
          <w:iCs/>
          <w:sz w:val="24"/>
          <w:szCs w:val="24"/>
        </w:rPr>
        <w:t>M</w:t>
      </w:r>
      <w:r w:rsidRPr="008F5ACB">
        <w:rPr>
          <w:rFonts w:ascii="Times New Roman" w:hAnsi="Times New Roman"/>
          <w:i/>
          <w:iCs/>
          <w:sz w:val="24"/>
          <w:szCs w:val="24"/>
        </w:rPr>
        <w:t>RI</w:t>
      </w:r>
      <w:r>
        <w:rPr>
          <w:rFonts w:ascii="Times New Roman" w:hAnsi="Times New Roman"/>
          <w:sz w:val="24"/>
          <w:szCs w:val="24"/>
        </w:rPr>
        <w:t xml:space="preserve"> magnetic resonance imaging</w:t>
      </w: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091348" w:rsidSect="007B308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00000001" w:usb1="080E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348"/>
    <w:rsid w:val="00091348"/>
    <w:rsid w:val="00136B9E"/>
    <w:rsid w:val="0018306E"/>
    <w:rsid w:val="001971EF"/>
    <w:rsid w:val="001C0AAE"/>
    <w:rsid w:val="002E4D04"/>
    <w:rsid w:val="00471523"/>
    <w:rsid w:val="004C6FBD"/>
    <w:rsid w:val="004E2FC3"/>
    <w:rsid w:val="005D0F00"/>
    <w:rsid w:val="0070258C"/>
    <w:rsid w:val="00725184"/>
    <w:rsid w:val="007B3085"/>
    <w:rsid w:val="007F0613"/>
    <w:rsid w:val="008337C5"/>
    <w:rsid w:val="00834C70"/>
    <w:rsid w:val="008469E1"/>
    <w:rsid w:val="00874376"/>
    <w:rsid w:val="008A2D66"/>
    <w:rsid w:val="008F5ACB"/>
    <w:rsid w:val="00952AB3"/>
    <w:rsid w:val="009F07ED"/>
    <w:rsid w:val="00A71875"/>
    <w:rsid w:val="00A87F46"/>
    <w:rsid w:val="00AD6B89"/>
    <w:rsid w:val="00B456E2"/>
    <w:rsid w:val="00B567C6"/>
    <w:rsid w:val="00D14DF7"/>
    <w:rsid w:val="00D411F4"/>
    <w:rsid w:val="00D61C10"/>
    <w:rsid w:val="00E06598"/>
    <w:rsid w:val="00ED796A"/>
    <w:rsid w:val="00F678E3"/>
    <w:rsid w:val="00FE1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370BAF"/>
  <w15:chartTrackingRefBased/>
  <w15:docId w15:val="{35C97207-8CDF-8D4B-B730-DD0309541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1348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sid w:val="00091348"/>
    <w:rPr>
      <w:sz w:val="24"/>
    </w:rPr>
  </w:style>
  <w:style w:type="table" w:styleId="a4">
    <w:name w:val="Table Grid"/>
    <w:basedOn w:val="a1"/>
    <w:uiPriority w:val="99"/>
    <w:qFormat/>
    <w:rsid w:val="0009134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2-13T12:07:00Z</dcterms:created>
  <dcterms:modified xsi:type="dcterms:W3CDTF">2020-02-13T12:07:00Z</dcterms:modified>
</cp:coreProperties>
</file>